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9FDE1" w14:textId="133B1CD2" w:rsidR="007A6C98" w:rsidRPr="00826BCF" w:rsidRDefault="007A6C98" w:rsidP="007A6C98">
      <w:pPr>
        <w:rPr>
          <w:rFonts w:eastAsia="DengXian"/>
          <w:color w:val="000000"/>
        </w:rPr>
      </w:pPr>
      <w:r w:rsidRPr="00826BCF">
        <w:rPr>
          <w:rFonts w:eastAsia="DengXian" w:hint="eastAsia"/>
          <w:color w:val="000000"/>
        </w:rPr>
        <w:t>S</w:t>
      </w:r>
      <w:r w:rsidRPr="00826BCF">
        <w:rPr>
          <w:rFonts w:eastAsia="DengXian"/>
          <w:color w:val="000000"/>
        </w:rPr>
        <w:t>3</w:t>
      </w:r>
      <w:r w:rsidR="009E6762">
        <w:rPr>
          <w:rFonts w:eastAsia="DengXian"/>
          <w:color w:val="000000"/>
        </w:rPr>
        <w:t>C</w:t>
      </w:r>
      <w:r w:rsidR="00476452">
        <w:rPr>
          <w:rFonts w:eastAsia="DengXian"/>
          <w:color w:val="000000"/>
        </w:rPr>
        <w:t xml:space="preserve"> </w:t>
      </w:r>
      <w:r w:rsidRPr="00DB6906">
        <w:rPr>
          <w:rFonts w:eastAsia="DengXian"/>
        </w:rPr>
        <w:t>According to the field measurement results, the air leakage of the working face and the CO concentration in the upper corner during the pressurization process are obtained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3261"/>
        <w:gridCol w:w="2835"/>
        <w:gridCol w:w="2693"/>
      </w:tblGrid>
      <w:tr w:rsidR="007A6C98" w:rsidRPr="008C40DD" w14:paraId="2185D9E5" w14:textId="77777777" w:rsidTr="00AA0D22">
        <w:trPr>
          <w:trHeight w:val="276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01D7E19" w14:textId="77777777" w:rsidR="007A6C98" w:rsidRPr="008C40DD" w:rsidRDefault="007A6C98" w:rsidP="00AA0D22">
            <w:pPr>
              <w:jc w:val="center"/>
              <w:rPr>
                <w:sz w:val="20"/>
              </w:rPr>
            </w:pPr>
            <w:r w:rsidRPr="00990E24">
              <w:rPr>
                <w:sz w:val="20"/>
              </w:rPr>
              <w:t>Pressure difference between ground surface and working face(Pa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67B6B5C" w14:textId="77777777" w:rsidR="007A6C98" w:rsidRPr="008C40DD" w:rsidRDefault="007A6C98" w:rsidP="00AA0D22">
            <w:pPr>
              <w:jc w:val="center"/>
              <w:rPr>
                <w:sz w:val="20"/>
              </w:rPr>
            </w:pPr>
            <w:r w:rsidRPr="00990E24">
              <w:rPr>
                <w:sz w:val="20"/>
              </w:rPr>
              <w:t>Air leakage of working face(m</w:t>
            </w:r>
            <w:r w:rsidRPr="00990E24">
              <w:rPr>
                <w:sz w:val="20"/>
                <w:vertAlign w:val="superscript"/>
              </w:rPr>
              <w:t>3</w:t>
            </w:r>
            <w:r w:rsidRPr="00990E24">
              <w:rPr>
                <w:sz w:val="20"/>
              </w:rPr>
              <w:t>/s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7D28004" w14:textId="77777777" w:rsidR="007A6C98" w:rsidRPr="008C40DD" w:rsidRDefault="007A6C98" w:rsidP="00AA0D22">
            <w:pPr>
              <w:jc w:val="center"/>
              <w:rPr>
                <w:sz w:val="20"/>
              </w:rPr>
            </w:pPr>
            <w:r w:rsidRPr="00990E24">
              <w:rPr>
                <w:sz w:val="20"/>
              </w:rPr>
              <w:t>Carbon monoxide concentration(ppm)</w:t>
            </w:r>
          </w:p>
        </w:tc>
      </w:tr>
      <w:tr w:rsidR="007A6C98" w:rsidRPr="008C40DD" w14:paraId="3375E9D7" w14:textId="77777777" w:rsidTr="00AA0D22">
        <w:trPr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1C3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86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8D4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4.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5F54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59.07</w:t>
            </w:r>
          </w:p>
        </w:tc>
      </w:tr>
      <w:tr w:rsidR="007A6C98" w:rsidRPr="008C40DD" w14:paraId="683AB04D" w14:textId="77777777" w:rsidTr="00AA0D22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D98B79E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5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6C9126B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2.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AD493E6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82.44</w:t>
            </w:r>
          </w:p>
        </w:tc>
      </w:tr>
      <w:tr w:rsidR="007A6C98" w:rsidRPr="008C40DD" w14:paraId="43BAA04E" w14:textId="77777777" w:rsidTr="00AA0D22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A55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4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8FD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2.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7AD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71.83</w:t>
            </w:r>
          </w:p>
        </w:tc>
      </w:tr>
      <w:tr w:rsidR="007A6C98" w:rsidRPr="008C40DD" w14:paraId="157A01C8" w14:textId="77777777" w:rsidTr="00AA0D22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9A49C9C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3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B19096D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1.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8B84FF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62.13</w:t>
            </w:r>
          </w:p>
        </w:tc>
      </w:tr>
      <w:tr w:rsidR="007A6C98" w:rsidRPr="008C40DD" w14:paraId="0E60C305" w14:textId="77777777" w:rsidTr="00AA0D22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12A7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2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E98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1.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5AB0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72</w:t>
            </w:r>
          </w:p>
        </w:tc>
      </w:tr>
      <w:tr w:rsidR="007A6C98" w:rsidRPr="008C40DD" w14:paraId="4AE8346E" w14:textId="77777777" w:rsidTr="00AA0D22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264952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1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D7929A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0.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D1FE02E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18.15</w:t>
            </w:r>
          </w:p>
        </w:tc>
      </w:tr>
      <w:tr w:rsidR="007A6C98" w:rsidRPr="008C40DD" w14:paraId="0F01F2C4" w14:textId="77777777" w:rsidTr="00AA0D22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3335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-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4A86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-0.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E174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27.8</w:t>
            </w:r>
          </w:p>
        </w:tc>
      </w:tr>
      <w:tr w:rsidR="007A6C98" w:rsidRPr="008C40DD" w14:paraId="2AD7BD11" w14:textId="77777777" w:rsidTr="00AA0D22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8CAF197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-1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CA30405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-1.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4DE2FAD" w14:textId="77777777" w:rsidR="007A6C98" w:rsidRPr="008C40DD" w:rsidRDefault="007A6C98" w:rsidP="00AA0D22">
            <w:pPr>
              <w:jc w:val="center"/>
              <w:rPr>
                <w:sz w:val="22"/>
                <w:szCs w:val="22"/>
              </w:rPr>
            </w:pPr>
            <w:r w:rsidRPr="008C40DD">
              <w:rPr>
                <w:sz w:val="22"/>
                <w:szCs w:val="22"/>
              </w:rPr>
              <w:t>25.92</w:t>
            </w:r>
          </w:p>
        </w:tc>
      </w:tr>
    </w:tbl>
    <w:p w14:paraId="317CF803" w14:textId="77777777" w:rsidR="007A6C98" w:rsidRPr="00826BCF" w:rsidRDefault="007A6C98" w:rsidP="007A6C98"/>
    <w:p w14:paraId="38ED4D14" w14:textId="77777777" w:rsidR="00C143B1" w:rsidRDefault="00C143B1"/>
    <w:sectPr w:rsidR="00C14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E0E"/>
    <w:rsid w:val="00476452"/>
    <w:rsid w:val="007A6C98"/>
    <w:rsid w:val="008738E5"/>
    <w:rsid w:val="009A468B"/>
    <w:rsid w:val="009E6762"/>
    <w:rsid w:val="00B21E0E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29318"/>
  <w15:chartTrackingRefBased/>
  <w15:docId w15:val="{5256C734-00D9-4E40-AA74-822783F7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9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Vijayakumar AG</cp:lastModifiedBy>
  <cp:revision>7</cp:revision>
  <dcterms:created xsi:type="dcterms:W3CDTF">2022-06-16T07:26:00Z</dcterms:created>
  <dcterms:modified xsi:type="dcterms:W3CDTF">2022-06-16T14:16:00Z</dcterms:modified>
</cp:coreProperties>
</file>